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341" w:type="dxa"/>
        <w:tblInd w:w="-15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1"/>
        <w:gridCol w:w="2180"/>
        <w:gridCol w:w="2172"/>
        <w:gridCol w:w="2237"/>
        <w:gridCol w:w="2551"/>
      </w:tblGrid>
      <w:tr w:rsidR="00F2375F" w:rsidRPr="00F2375F" w14:paraId="0F97D40D" w14:textId="77777777" w:rsidTr="003B72C2">
        <w:trPr>
          <w:trHeight w:val="290"/>
        </w:trPr>
        <w:tc>
          <w:tcPr>
            <w:tcW w:w="11341" w:type="dxa"/>
            <w:gridSpan w:val="5"/>
            <w:shd w:val="clear" w:color="auto" w:fill="auto"/>
            <w:vAlign w:val="center"/>
          </w:tcPr>
          <w:p w14:paraId="7BABF9B7" w14:textId="3F61E1FB" w:rsidR="00F2375F" w:rsidRPr="00F2375F" w:rsidRDefault="00F2375F" w:rsidP="00F2375F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upplemental Table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1. </w:t>
            </w:r>
            <w:r w:rsidRPr="00F2375F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The details of the assays and the normal range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f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916CD2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the key biomarkers.</w:t>
            </w:r>
          </w:p>
        </w:tc>
      </w:tr>
      <w:tr w:rsidR="003B72C2" w:rsidRPr="00F2375F" w14:paraId="6A74B5C1" w14:textId="77777777" w:rsidTr="003B72C2">
        <w:trPr>
          <w:trHeight w:val="290"/>
        </w:trPr>
        <w:tc>
          <w:tcPr>
            <w:tcW w:w="2201" w:type="dxa"/>
            <w:shd w:val="clear" w:color="auto" w:fill="auto"/>
            <w:vAlign w:val="center"/>
            <w:hideMark/>
          </w:tcPr>
          <w:p w14:paraId="154454E4" w14:textId="77777777" w:rsidR="00F2375F" w:rsidRPr="00F2375F" w:rsidRDefault="00F2375F" w:rsidP="00F2375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375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79796406" w14:textId="73C67A35" w:rsidR="00F2375F" w:rsidRPr="00F2375F" w:rsidRDefault="00F2375F" w:rsidP="00916CD2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2375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</w:t>
            </w:r>
            <w:r w:rsidR="003B72C2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-</w:t>
            </w:r>
            <w:r w:rsidRPr="00F2375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imer</w:t>
            </w:r>
          </w:p>
        </w:tc>
        <w:tc>
          <w:tcPr>
            <w:tcW w:w="2172" w:type="dxa"/>
            <w:shd w:val="clear" w:color="auto" w:fill="auto"/>
            <w:vAlign w:val="center"/>
            <w:hideMark/>
          </w:tcPr>
          <w:p w14:paraId="40FF3909" w14:textId="770F144A" w:rsidR="00F2375F" w:rsidRPr="00F2375F" w:rsidRDefault="009A0CA7" w:rsidP="00916CD2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Hs-</w:t>
            </w:r>
            <w:r w:rsidR="00F2375F" w:rsidRPr="00F2375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RP</w:t>
            </w:r>
          </w:p>
        </w:tc>
        <w:tc>
          <w:tcPr>
            <w:tcW w:w="2237" w:type="dxa"/>
            <w:shd w:val="clear" w:color="auto" w:fill="auto"/>
            <w:vAlign w:val="center"/>
            <w:hideMark/>
          </w:tcPr>
          <w:p w14:paraId="1A3BD5AE" w14:textId="77777777" w:rsidR="00F2375F" w:rsidRPr="00F2375F" w:rsidRDefault="00F2375F" w:rsidP="00916CD2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2375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roponin I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4812BA9" w14:textId="77777777" w:rsidR="00F2375F" w:rsidRPr="00F2375F" w:rsidRDefault="00F2375F" w:rsidP="00916CD2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2375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T-</w:t>
            </w:r>
            <w:proofErr w:type="spellStart"/>
            <w:r w:rsidRPr="00F2375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roBNP</w:t>
            </w:r>
            <w:proofErr w:type="spellEnd"/>
          </w:p>
        </w:tc>
      </w:tr>
      <w:tr w:rsidR="003B72C2" w:rsidRPr="00F2375F" w14:paraId="26096BA4" w14:textId="77777777" w:rsidTr="003B72C2">
        <w:trPr>
          <w:trHeight w:val="1120"/>
        </w:trPr>
        <w:tc>
          <w:tcPr>
            <w:tcW w:w="2201" w:type="dxa"/>
            <w:shd w:val="clear" w:color="auto" w:fill="auto"/>
            <w:vAlign w:val="center"/>
            <w:hideMark/>
          </w:tcPr>
          <w:p w14:paraId="1A6D9245" w14:textId="450F9CB9" w:rsidR="00F2375F" w:rsidRPr="00F2375F" w:rsidRDefault="00F2375F" w:rsidP="00F2375F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2375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ssay</w:t>
            </w:r>
            <w:r w:rsidR="00916CD2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F2375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(manufacturer, </w:t>
            </w:r>
            <w:proofErr w:type="gramStart"/>
            <w:r w:rsidRPr="00F2375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ity</w:t>
            </w:r>
            <w:proofErr w:type="gramEnd"/>
            <w:r w:rsidRPr="00F2375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and model of </w:t>
            </w:r>
            <w:proofErr w:type="spellStart"/>
            <w:r w:rsidRPr="00F2375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nalyser</w:t>
            </w:r>
            <w:proofErr w:type="spellEnd"/>
            <w:r w:rsidRPr="00F2375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78911CC8" w14:textId="77777777" w:rsidR="00F2375F" w:rsidRPr="00F2375F" w:rsidRDefault="00F2375F" w:rsidP="00916CD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bookmarkStart w:id="0" w:name="RANGE!B2"/>
            <w:r w:rsidRPr="00F2375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oturbidimetry (Beckman Coulter, Atlanta, ACL TOP)</w:t>
            </w:r>
            <w:bookmarkEnd w:id="0"/>
          </w:p>
        </w:tc>
        <w:tc>
          <w:tcPr>
            <w:tcW w:w="2172" w:type="dxa"/>
            <w:shd w:val="clear" w:color="auto" w:fill="auto"/>
            <w:vAlign w:val="center"/>
            <w:hideMark/>
          </w:tcPr>
          <w:p w14:paraId="720A1BF0" w14:textId="77777777" w:rsidR="00F2375F" w:rsidRPr="00F2375F" w:rsidRDefault="00F2375F" w:rsidP="00916CD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bookmarkStart w:id="1" w:name="RANGE!C2"/>
            <w:r w:rsidRPr="00F2375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oturbidimetry (Siemens AG, MUC, Dimension EXL)</w:t>
            </w:r>
            <w:bookmarkEnd w:id="1"/>
          </w:p>
        </w:tc>
        <w:tc>
          <w:tcPr>
            <w:tcW w:w="2237" w:type="dxa"/>
            <w:shd w:val="clear" w:color="auto" w:fill="auto"/>
            <w:vAlign w:val="center"/>
            <w:hideMark/>
          </w:tcPr>
          <w:p w14:paraId="08DECCFD" w14:textId="77777777" w:rsidR="00F2375F" w:rsidRPr="00F2375F" w:rsidRDefault="00F2375F" w:rsidP="00916CD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375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e oxygen mediated chemiluminescence (Siemens AG, MUC, Dimension EXL)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2EF68D8" w14:textId="77777777" w:rsidR="00916CD2" w:rsidRDefault="00F2375F" w:rsidP="00916CD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375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ure oxygen </w:t>
            </w:r>
          </w:p>
          <w:p w14:paraId="17A91900" w14:textId="4D30C481" w:rsidR="00916CD2" w:rsidRDefault="00F2375F" w:rsidP="00916CD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375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iated chemiluminescence</w:t>
            </w:r>
          </w:p>
          <w:p w14:paraId="666AB0B1" w14:textId="4F62AD8F" w:rsidR="00F2375F" w:rsidRPr="00F2375F" w:rsidRDefault="00F2375F" w:rsidP="00916CD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375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Siemens AG, MUC, Dimension EXL)</w:t>
            </w:r>
          </w:p>
        </w:tc>
      </w:tr>
      <w:tr w:rsidR="003B72C2" w:rsidRPr="00F2375F" w14:paraId="394C9473" w14:textId="77777777" w:rsidTr="003B72C2">
        <w:trPr>
          <w:trHeight w:val="290"/>
        </w:trPr>
        <w:tc>
          <w:tcPr>
            <w:tcW w:w="2201" w:type="dxa"/>
            <w:shd w:val="clear" w:color="auto" w:fill="auto"/>
            <w:vAlign w:val="center"/>
            <w:hideMark/>
          </w:tcPr>
          <w:p w14:paraId="52733749" w14:textId="77777777" w:rsidR="00F2375F" w:rsidRPr="00F2375F" w:rsidRDefault="00F2375F" w:rsidP="00F2375F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2375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Inter-Assay CV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291CDB04" w14:textId="033A9834" w:rsidR="00F2375F" w:rsidRPr="00F2375F" w:rsidRDefault="00F2375F" w:rsidP="00916CD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375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%</w:t>
            </w:r>
          </w:p>
        </w:tc>
        <w:tc>
          <w:tcPr>
            <w:tcW w:w="2172" w:type="dxa"/>
            <w:shd w:val="clear" w:color="auto" w:fill="auto"/>
            <w:vAlign w:val="center"/>
            <w:hideMark/>
          </w:tcPr>
          <w:p w14:paraId="530AE6B8" w14:textId="79EDBFF4" w:rsidR="00F2375F" w:rsidRPr="00F2375F" w:rsidRDefault="00F2375F" w:rsidP="00916CD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375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%</w:t>
            </w:r>
          </w:p>
        </w:tc>
        <w:tc>
          <w:tcPr>
            <w:tcW w:w="2237" w:type="dxa"/>
            <w:shd w:val="clear" w:color="auto" w:fill="auto"/>
            <w:vAlign w:val="center"/>
            <w:hideMark/>
          </w:tcPr>
          <w:p w14:paraId="6441F882" w14:textId="77777777" w:rsidR="00F2375F" w:rsidRPr="00F2375F" w:rsidRDefault="00F2375F" w:rsidP="00916CD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375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10 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1E780FF" w14:textId="1A732BC4" w:rsidR="00F2375F" w:rsidRPr="00F2375F" w:rsidRDefault="00F2375F" w:rsidP="00916CD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375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%</w:t>
            </w:r>
          </w:p>
        </w:tc>
      </w:tr>
      <w:tr w:rsidR="003B72C2" w:rsidRPr="00F2375F" w14:paraId="3C5E0C59" w14:textId="77777777" w:rsidTr="003B72C2">
        <w:trPr>
          <w:trHeight w:val="290"/>
        </w:trPr>
        <w:tc>
          <w:tcPr>
            <w:tcW w:w="2201" w:type="dxa"/>
            <w:shd w:val="clear" w:color="auto" w:fill="auto"/>
            <w:vAlign w:val="center"/>
            <w:hideMark/>
          </w:tcPr>
          <w:p w14:paraId="49E7C323" w14:textId="1149B9AF" w:rsidR="00F2375F" w:rsidRPr="00F2375F" w:rsidRDefault="00F2375F" w:rsidP="00F2375F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bookmarkStart w:id="2" w:name="RANGE!A4"/>
            <w:r w:rsidRPr="00F2375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Intra-Assay CV</w:t>
            </w:r>
            <w:bookmarkEnd w:id="2"/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5B35FADE" w14:textId="77777777" w:rsidR="00F2375F" w:rsidRPr="00F2375F" w:rsidRDefault="00F2375F" w:rsidP="00916CD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375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10 %</w:t>
            </w:r>
          </w:p>
        </w:tc>
        <w:tc>
          <w:tcPr>
            <w:tcW w:w="2172" w:type="dxa"/>
            <w:shd w:val="clear" w:color="auto" w:fill="auto"/>
            <w:vAlign w:val="center"/>
            <w:hideMark/>
          </w:tcPr>
          <w:p w14:paraId="40E5F8BB" w14:textId="30E9F545" w:rsidR="00F2375F" w:rsidRPr="00F2375F" w:rsidRDefault="00F2375F" w:rsidP="00916CD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375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%</w:t>
            </w:r>
          </w:p>
        </w:tc>
        <w:tc>
          <w:tcPr>
            <w:tcW w:w="2237" w:type="dxa"/>
            <w:shd w:val="clear" w:color="auto" w:fill="auto"/>
            <w:vAlign w:val="center"/>
            <w:hideMark/>
          </w:tcPr>
          <w:p w14:paraId="5183EEDB" w14:textId="77777777" w:rsidR="00F2375F" w:rsidRPr="00F2375F" w:rsidRDefault="00F2375F" w:rsidP="00916CD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375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10 %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D6F27FE" w14:textId="77777777" w:rsidR="00F2375F" w:rsidRPr="00F2375F" w:rsidRDefault="00F2375F" w:rsidP="00916CD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375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10 %</w:t>
            </w:r>
          </w:p>
        </w:tc>
      </w:tr>
      <w:tr w:rsidR="003B72C2" w:rsidRPr="00F2375F" w14:paraId="55BFD601" w14:textId="77777777" w:rsidTr="003B72C2">
        <w:trPr>
          <w:trHeight w:val="290"/>
        </w:trPr>
        <w:tc>
          <w:tcPr>
            <w:tcW w:w="2201" w:type="dxa"/>
            <w:shd w:val="clear" w:color="auto" w:fill="auto"/>
            <w:vAlign w:val="center"/>
            <w:hideMark/>
          </w:tcPr>
          <w:p w14:paraId="7F0C7A56" w14:textId="59B06513" w:rsidR="00F2375F" w:rsidRPr="00F2375F" w:rsidRDefault="00F2375F" w:rsidP="00F2375F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2375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Normal </w:t>
            </w:r>
            <w:r w:rsidR="00916CD2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R</w:t>
            </w:r>
            <w:r w:rsidRPr="00F2375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nge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1CBE2470" w14:textId="77777777" w:rsidR="00F2375F" w:rsidRPr="00F2375F" w:rsidRDefault="00F2375F" w:rsidP="00916CD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375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-243 ng/mL</w:t>
            </w:r>
          </w:p>
        </w:tc>
        <w:tc>
          <w:tcPr>
            <w:tcW w:w="2172" w:type="dxa"/>
            <w:shd w:val="clear" w:color="auto" w:fill="auto"/>
            <w:vAlign w:val="center"/>
            <w:hideMark/>
          </w:tcPr>
          <w:p w14:paraId="4588A571" w14:textId="77777777" w:rsidR="00F2375F" w:rsidRPr="00F2375F" w:rsidRDefault="00F2375F" w:rsidP="00916CD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375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-3 mg/L</w:t>
            </w:r>
          </w:p>
        </w:tc>
        <w:tc>
          <w:tcPr>
            <w:tcW w:w="2237" w:type="dxa"/>
            <w:shd w:val="clear" w:color="auto" w:fill="auto"/>
            <w:vAlign w:val="center"/>
            <w:hideMark/>
          </w:tcPr>
          <w:p w14:paraId="263FC834" w14:textId="77777777" w:rsidR="00F2375F" w:rsidRPr="00F2375F" w:rsidRDefault="00F2375F" w:rsidP="00916CD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375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-0.056 ug/L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7F038CC" w14:textId="77777777" w:rsidR="00F2375F" w:rsidRPr="00F2375F" w:rsidRDefault="00F2375F" w:rsidP="00916CD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375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-125 </w:t>
            </w:r>
            <w:proofErr w:type="spellStart"/>
            <w:r w:rsidRPr="00F2375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F2375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</w:tr>
    </w:tbl>
    <w:p w14:paraId="37CCD350" w14:textId="77777777" w:rsidR="005971BE" w:rsidRDefault="005971BE" w:rsidP="00CD4105">
      <w:pPr>
        <w:widowControl/>
        <w:jc w:val="left"/>
        <w:sectPr w:rsidR="005971BE" w:rsidSect="005971BE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636728FC" w14:textId="77777777" w:rsidR="005971BE" w:rsidRDefault="005971BE" w:rsidP="00CD4105">
      <w:pPr>
        <w:widowControl/>
        <w:jc w:val="left"/>
      </w:pPr>
    </w:p>
    <w:tbl>
      <w:tblPr>
        <w:tblW w:w="13462" w:type="dxa"/>
        <w:tblLook w:val="04A0" w:firstRow="1" w:lastRow="0" w:firstColumn="1" w:lastColumn="0" w:noHBand="0" w:noVBand="1"/>
      </w:tblPr>
      <w:tblGrid>
        <w:gridCol w:w="2689"/>
        <w:gridCol w:w="2030"/>
        <w:gridCol w:w="1345"/>
        <w:gridCol w:w="2058"/>
        <w:gridCol w:w="1202"/>
        <w:gridCol w:w="2058"/>
        <w:gridCol w:w="1854"/>
        <w:gridCol w:w="226"/>
      </w:tblGrid>
      <w:tr w:rsidR="0002460C" w:rsidRPr="005971BE" w14:paraId="3C06B8CF" w14:textId="77777777" w:rsidTr="00C9399D">
        <w:trPr>
          <w:trHeight w:val="280"/>
        </w:trPr>
        <w:tc>
          <w:tcPr>
            <w:tcW w:w="1346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5D79" w14:textId="3855558E" w:rsidR="0002460C" w:rsidRPr="005971BE" w:rsidRDefault="0002460C" w:rsidP="0002460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Supplemental Table 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2</w:t>
            </w: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. Hazard Ratios or Odds Ratios (95% Confidence Intervals) Associated With D-dimer for Outcomes After AMI within 1 month,</w:t>
            </w:r>
            <w:r w:rsidR="00157A7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6months</w:t>
            </w:r>
            <w:r w:rsidR="00091AF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091AF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nd</w:t>
            </w:r>
            <w:r w:rsidR="00091AF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12 months.　　</w:t>
            </w:r>
          </w:p>
        </w:tc>
      </w:tr>
      <w:tr w:rsidR="005971BE" w:rsidRPr="005971BE" w14:paraId="314A5257" w14:textId="77777777" w:rsidTr="0002460C">
        <w:trPr>
          <w:trHeight w:val="28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AC79" w14:textId="77777777" w:rsidR="005971BE" w:rsidRPr="005971BE" w:rsidRDefault="005971BE" w:rsidP="005971B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7E8A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 month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5325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7234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6 months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24D6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F2EB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24FEA9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5971BE" w:rsidRPr="005971BE" w14:paraId="4BA5CBE9" w14:textId="77777777" w:rsidTr="0002460C">
        <w:trPr>
          <w:trHeight w:val="33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AF3F" w14:textId="77777777" w:rsidR="005971BE" w:rsidRPr="005971BE" w:rsidRDefault="005971BE" w:rsidP="005971B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F after hospitalization</w:t>
            </w: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vertAlign w:val="superscript"/>
              </w:rPr>
              <w:t>*‡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0BCFC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D2C3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33B2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F7A1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854D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B99C15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5971BE" w:rsidRPr="005971BE" w14:paraId="23C1895B" w14:textId="77777777" w:rsidTr="0002460C">
        <w:trPr>
          <w:trHeight w:val="28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9445" w14:textId="77777777" w:rsidR="005971BE" w:rsidRPr="005971BE" w:rsidRDefault="005971BE" w:rsidP="005971B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Model II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E0C0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 (1.10, 1.40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FCBE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DA71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 (1.11, 1.3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FD97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49D9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 (1.09, 1.31)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F4C1F5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5971BE" w:rsidRPr="005971BE" w14:paraId="14EBF178" w14:textId="77777777" w:rsidTr="0002460C">
        <w:trPr>
          <w:trHeight w:val="28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281F" w14:textId="77777777" w:rsidR="005971BE" w:rsidRPr="005971BE" w:rsidRDefault="005971BE" w:rsidP="005971B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Model III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12B8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 (1.05, 1.34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CE11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6F58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18 (1.06, 1.30)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3E89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F71E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 (1.04, 1.26)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A722B9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</w:t>
            </w:r>
          </w:p>
        </w:tc>
      </w:tr>
      <w:tr w:rsidR="005971BE" w:rsidRPr="005971BE" w14:paraId="14892F0C" w14:textId="77777777" w:rsidTr="0002460C">
        <w:trPr>
          <w:trHeight w:val="33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36E6" w14:textId="77777777" w:rsidR="005971BE" w:rsidRPr="005971BE" w:rsidRDefault="005971BE" w:rsidP="005971B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eath</w:t>
            </w: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vertAlign w:val="superscript"/>
              </w:rPr>
              <w:t>*§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DB03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EA8B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591EA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996B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8EC9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97AB08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971BE" w:rsidRPr="005971BE" w14:paraId="52439B72" w14:textId="77777777" w:rsidTr="0002460C">
        <w:trPr>
          <w:trHeight w:val="28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8A5E" w14:textId="77777777" w:rsidR="005971BE" w:rsidRPr="005971BE" w:rsidRDefault="005971BE" w:rsidP="005971B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Model II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F1C08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 (1.27, 2.00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1753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C2BC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 (1.19, 1.7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A29B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D4F9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 (1.19, 1.66)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8624EE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5971BE" w:rsidRPr="005971BE" w14:paraId="69A3F273" w14:textId="77777777" w:rsidTr="0002460C">
        <w:trPr>
          <w:trHeight w:val="28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4E37" w14:textId="77777777" w:rsidR="005971BE" w:rsidRPr="005971BE" w:rsidRDefault="005971BE" w:rsidP="005971B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Model III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59BE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 (1.09, 1.73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859E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F60E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 (1.03, 1.5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7A70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DE33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 (1.05, 1.48)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D71741" w14:textId="77777777" w:rsidR="005971BE" w:rsidRPr="005971BE" w:rsidRDefault="005971BE" w:rsidP="005971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</w:tr>
      <w:tr w:rsidR="005971BE" w:rsidRPr="005971BE" w14:paraId="416797DE" w14:textId="77777777" w:rsidTr="00810D10">
        <w:trPr>
          <w:trHeight w:val="280"/>
        </w:trPr>
        <w:tc>
          <w:tcPr>
            <w:tcW w:w="132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91DD0" w14:textId="77777777" w:rsidR="005971BE" w:rsidRPr="005971BE" w:rsidRDefault="005971BE" w:rsidP="005971B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*Values are Hazard Ratios (95% Confidence Intervals). †Values are Odds Ratios (95% Confidence Intervals).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8DF3" w14:textId="77777777" w:rsidR="005971BE" w:rsidRPr="005971BE" w:rsidRDefault="005971BE" w:rsidP="005971B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971BE" w:rsidRPr="005971BE" w14:paraId="4F089A65" w14:textId="77777777" w:rsidTr="00810D10">
        <w:trPr>
          <w:trHeight w:val="280"/>
        </w:trPr>
        <w:tc>
          <w:tcPr>
            <w:tcW w:w="1346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9EB67" w14:textId="77777777" w:rsidR="005971BE" w:rsidRPr="005971BE" w:rsidRDefault="005971BE" w:rsidP="005971B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‡The total analyzed number of patients with complete data is 4432. § The total analyzed number of patients with complete data is  4504.  </w:t>
            </w:r>
          </w:p>
        </w:tc>
      </w:tr>
      <w:tr w:rsidR="005971BE" w:rsidRPr="005971BE" w14:paraId="6A34DCEB" w14:textId="77777777" w:rsidTr="00810D10">
        <w:trPr>
          <w:trHeight w:val="620"/>
        </w:trPr>
        <w:tc>
          <w:tcPr>
            <w:tcW w:w="1346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7F594" w14:textId="4102E7F8" w:rsidR="005971BE" w:rsidRPr="005971BE" w:rsidRDefault="005971BE" w:rsidP="005971B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Model II,</w:t>
            </w:r>
            <w:r w:rsidR="00810D1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adjusted for</w:t>
            </w: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Sex, Age, BMI, Smoking status, AMI-types and the histories of hypertension, </w:t>
            </w:r>
            <w:proofErr w:type="gramStart"/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iabetes</w:t>
            </w:r>
            <w:proofErr w:type="gramEnd"/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and myocardial infarction, NT-</w:t>
            </w:r>
            <w:proofErr w:type="spellStart"/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roBNP</w:t>
            </w:r>
            <w:proofErr w:type="spellEnd"/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TNI</w:t>
            </w:r>
            <w:proofErr w:type="spellEnd"/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,</w:t>
            </w:r>
            <w:r w:rsidR="00810D1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GFR,</w:t>
            </w:r>
            <w:r w:rsidR="00DC23C4"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RP,</w:t>
            </w:r>
            <w:r w:rsidR="00810D1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C and TG.</w:t>
            </w:r>
          </w:p>
        </w:tc>
      </w:tr>
      <w:tr w:rsidR="005971BE" w:rsidRPr="005971BE" w14:paraId="311C9751" w14:textId="77777777" w:rsidTr="00810D10">
        <w:trPr>
          <w:trHeight w:val="280"/>
        </w:trPr>
        <w:tc>
          <w:tcPr>
            <w:tcW w:w="1346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C1F62" w14:textId="2066D73B" w:rsidR="005971BE" w:rsidRPr="005971BE" w:rsidRDefault="005971BE" w:rsidP="005971B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Model III, further adjusted for: EF and PCI at baseline,</w:t>
            </w:r>
            <w:r w:rsidR="00810D1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yocardial re-infarction.</w:t>
            </w:r>
          </w:p>
        </w:tc>
      </w:tr>
      <w:tr w:rsidR="005971BE" w:rsidRPr="005971BE" w14:paraId="52443568" w14:textId="77777777" w:rsidTr="00810D10">
        <w:trPr>
          <w:trHeight w:val="280"/>
        </w:trPr>
        <w:tc>
          <w:tcPr>
            <w:tcW w:w="1346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620B" w14:textId="77777777" w:rsidR="005971BE" w:rsidRPr="005971BE" w:rsidRDefault="005971BE" w:rsidP="005971B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971B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Q = quartile</w:t>
            </w:r>
          </w:p>
        </w:tc>
      </w:tr>
    </w:tbl>
    <w:p w14:paraId="581F522E" w14:textId="4BD457F1" w:rsidR="005971BE" w:rsidRDefault="005971BE" w:rsidP="00F85D85"/>
    <w:p w14:paraId="2C3E8D99" w14:textId="77777777" w:rsidR="005971BE" w:rsidRDefault="005971BE">
      <w:pPr>
        <w:widowControl/>
        <w:jc w:val="left"/>
      </w:pPr>
      <w:r>
        <w:br w:type="page"/>
      </w:r>
    </w:p>
    <w:tbl>
      <w:tblPr>
        <w:tblW w:w="13462" w:type="dxa"/>
        <w:tblLook w:val="04A0" w:firstRow="1" w:lastRow="0" w:firstColumn="1" w:lastColumn="0" w:noHBand="0" w:noVBand="1"/>
      </w:tblPr>
      <w:tblGrid>
        <w:gridCol w:w="1646"/>
        <w:gridCol w:w="1481"/>
        <w:gridCol w:w="1834"/>
        <w:gridCol w:w="1811"/>
        <w:gridCol w:w="1857"/>
        <w:gridCol w:w="875"/>
        <w:gridCol w:w="3083"/>
        <w:gridCol w:w="875"/>
      </w:tblGrid>
      <w:tr w:rsidR="005971BE" w:rsidRPr="00AD4FC2" w14:paraId="600AD863" w14:textId="77777777" w:rsidTr="006C0CEC">
        <w:trPr>
          <w:trHeight w:val="280"/>
        </w:trPr>
        <w:tc>
          <w:tcPr>
            <w:tcW w:w="1346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CAE046" w14:textId="57892394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lastRenderedPageBreak/>
              <w:t xml:space="preserve">Supplemental Table 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3</w:t>
            </w:r>
            <w:r w:rsidRPr="00AD4FC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. Analysis of Association Between D-dimer and HF After Hospitalization Based on Multiple imputation Data</w:t>
            </w:r>
          </w:p>
        </w:tc>
      </w:tr>
      <w:tr w:rsidR="005971BE" w:rsidRPr="00AD4FC2" w14:paraId="2FFF6809" w14:textId="77777777" w:rsidTr="006C0CEC">
        <w:trPr>
          <w:trHeight w:val="280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2AA7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1698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 D-dimer Q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9B75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 D-dimer Q2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DA54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-dimer Q3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A80D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-dimer Q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C4E7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 trend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A504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1-SD increase in D-dimer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4EC9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5971BE" w:rsidRPr="00AD4FC2" w14:paraId="449F95FD" w14:textId="77777777" w:rsidTr="006C0CEC">
        <w:trPr>
          <w:trHeight w:val="280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6F423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odel III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DEDF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EA1A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C02A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C122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8FFD5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56FC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DBC2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971BE" w:rsidRPr="00AD4FC2" w14:paraId="1118FC7A" w14:textId="77777777" w:rsidTr="006C0CEC">
        <w:trPr>
          <w:trHeight w:val="280"/>
        </w:trPr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F60F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Imputation 1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6D8C" w14:textId="77777777" w:rsidR="005971BE" w:rsidRPr="00AD4FC2" w:rsidRDefault="005971BE" w:rsidP="006C0C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745E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 (0.83, 1.52)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1231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 (1.23, 2.19)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3A5B0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 (1.32, 2.41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1A25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C2AD" w14:textId="77777777" w:rsidR="005971BE" w:rsidRPr="00AD4FC2" w:rsidRDefault="005971BE" w:rsidP="006C0CE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 (1.07, 1.29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3A65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5971BE" w:rsidRPr="00AD4FC2" w14:paraId="42EEC8C9" w14:textId="77777777" w:rsidTr="006C0CEC">
        <w:trPr>
          <w:trHeight w:val="280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8840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Imputation 2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AE01" w14:textId="77777777" w:rsidR="005971BE" w:rsidRPr="00AD4FC2" w:rsidRDefault="005971BE" w:rsidP="006C0C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4363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 (0.83, 1.51)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23E0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 (1.22, 2.17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2C67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 (1.31, 2.38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5811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4630" w14:textId="77777777" w:rsidR="005971BE" w:rsidRPr="00AD4FC2" w:rsidRDefault="005971BE" w:rsidP="006C0CE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 (1.07, 1.29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7A3F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5971BE" w:rsidRPr="00AD4FC2" w14:paraId="3063D8D6" w14:textId="77777777" w:rsidTr="006C0CEC">
        <w:trPr>
          <w:trHeight w:val="280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9146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Imputation 3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047E" w14:textId="77777777" w:rsidR="005971BE" w:rsidRPr="00AD4FC2" w:rsidRDefault="005971BE" w:rsidP="006C0C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3C59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 (0.81, 1.49)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15B8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 (1.19, 2.11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298F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 (1.24, 2.27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1423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65D9B" w14:textId="77777777" w:rsidR="005971BE" w:rsidRPr="00AD4FC2" w:rsidRDefault="005971BE" w:rsidP="006C0CE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 (1.04, 1.26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C373" w14:textId="77777777" w:rsidR="005971BE" w:rsidRPr="00AD4FC2" w:rsidRDefault="005971BE" w:rsidP="006C0C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8 </w:t>
            </w:r>
          </w:p>
        </w:tc>
      </w:tr>
      <w:tr w:rsidR="005971BE" w:rsidRPr="00AD4FC2" w14:paraId="71C513DB" w14:textId="77777777" w:rsidTr="006C0CEC">
        <w:trPr>
          <w:trHeight w:val="280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5D37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Imputation 4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C7CC" w14:textId="77777777" w:rsidR="005971BE" w:rsidRPr="00AD4FC2" w:rsidRDefault="005971BE" w:rsidP="006C0C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9528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 (0.82, 1.49)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FFC7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 (1.18, 2.11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3129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 (1.25, 2.28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CD0C2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544F" w14:textId="77777777" w:rsidR="005971BE" w:rsidRPr="00AD4FC2" w:rsidRDefault="005971BE" w:rsidP="006C0CE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 (1.05, 1.27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0629" w14:textId="77777777" w:rsidR="005971BE" w:rsidRPr="00AD4FC2" w:rsidRDefault="005971BE" w:rsidP="006C0C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5971BE" w:rsidRPr="00AD4FC2" w14:paraId="2CA2069B" w14:textId="77777777" w:rsidTr="006C0CEC">
        <w:trPr>
          <w:trHeight w:val="280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A4E8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Imputation 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24EF" w14:textId="77777777" w:rsidR="005971BE" w:rsidRPr="00AD4FC2" w:rsidRDefault="005971BE" w:rsidP="006C0C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B7B3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 (0.81, 1.48)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2FD75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 (1.19, 2.13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4A85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 (1.26, 2.31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B910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9878" w14:textId="77777777" w:rsidR="005971BE" w:rsidRPr="00AD4FC2" w:rsidRDefault="005971BE" w:rsidP="006C0CE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 (1.05, 1.27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FE99" w14:textId="77777777" w:rsidR="005971BE" w:rsidRPr="00AD4FC2" w:rsidRDefault="005971BE" w:rsidP="006C0C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5971BE" w:rsidRPr="00AD4FC2" w14:paraId="6D477D39" w14:textId="77777777" w:rsidTr="006C0CEC">
        <w:trPr>
          <w:trHeight w:val="280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25AC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pooled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2E9E" w14:textId="77777777" w:rsidR="005971BE" w:rsidRPr="00AD4FC2" w:rsidRDefault="005971BE" w:rsidP="006C0C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75C42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(0.82, 1.50)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B295D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61 (1.2, 2.15) 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EC961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 (1.27, 2.34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33A0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97377" w14:textId="77777777" w:rsidR="005971BE" w:rsidRPr="00AD4FC2" w:rsidRDefault="005971BE" w:rsidP="006C0CE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 (1.06, 1.29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8B7F" w14:textId="77777777" w:rsidR="005971BE" w:rsidRPr="00AD4FC2" w:rsidRDefault="005971BE" w:rsidP="006C0CE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5971BE" w:rsidRPr="00AD4FC2" w14:paraId="77B03404" w14:textId="77777777" w:rsidTr="006C0CEC">
        <w:trPr>
          <w:trHeight w:val="280"/>
        </w:trPr>
        <w:tc>
          <w:tcPr>
            <w:tcW w:w="1346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D7BC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Q = quartile.</w:t>
            </w:r>
          </w:p>
        </w:tc>
      </w:tr>
      <w:tr w:rsidR="005971BE" w:rsidRPr="00102C22" w14:paraId="4D02A4F3" w14:textId="77777777" w:rsidTr="006C0CEC">
        <w:trPr>
          <w:trHeight w:val="540"/>
        </w:trPr>
        <w:tc>
          <w:tcPr>
            <w:tcW w:w="13462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C86CCC" w14:textId="77777777" w:rsidR="005971BE" w:rsidRPr="00AD4FC2" w:rsidRDefault="005971BE" w:rsidP="006C0CE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D4FC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odel III, adjusted for: Sex, Age, BMI, Smoking status, AMI-types, and the histories of hypertension,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AD4FC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iabetes</w:t>
            </w:r>
            <w:proofErr w:type="gramEnd"/>
            <w:r w:rsidRPr="00AD4FC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and MI, together with NT-</w:t>
            </w:r>
            <w:proofErr w:type="spellStart"/>
            <w:r w:rsidRPr="00AD4FC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roBNP</w:t>
            </w:r>
            <w:proofErr w:type="spellEnd"/>
            <w:r w:rsidRPr="00AD4FC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, TNI, eGFR, hs-CRP, TC and TG, EF and PCI at baseline, myocardial re-infarction.</w:t>
            </w:r>
          </w:p>
        </w:tc>
      </w:tr>
    </w:tbl>
    <w:p w14:paraId="797EEC1E" w14:textId="77777777" w:rsidR="005971BE" w:rsidRPr="00B31430" w:rsidRDefault="005971BE" w:rsidP="005971BE"/>
    <w:p w14:paraId="58017AE4" w14:textId="77777777" w:rsidR="00766C15" w:rsidRPr="005971BE" w:rsidRDefault="00766C15" w:rsidP="00F85D85"/>
    <w:sectPr w:rsidR="00766C15" w:rsidRPr="005971BE" w:rsidSect="00F85D85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061BD0" w14:textId="77777777" w:rsidR="002912DA" w:rsidRDefault="002912DA" w:rsidP="00781DC6">
      <w:r>
        <w:separator/>
      </w:r>
    </w:p>
  </w:endnote>
  <w:endnote w:type="continuationSeparator" w:id="0">
    <w:p w14:paraId="0130897E" w14:textId="77777777" w:rsidR="002912DA" w:rsidRDefault="002912DA" w:rsidP="00781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11E9FE" w14:textId="77777777" w:rsidR="002912DA" w:rsidRDefault="002912DA" w:rsidP="00781DC6">
      <w:r>
        <w:separator/>
      </w:r>
    </w:p>
  </w:footnote>
  <w:footnote w:type="continuationSeparator" w:id="0">
    <w:p w14:paraId="1F9FAC53" w14:textId="77777777" w:rsidR="002912DA" w:rsidRDefault="002912DA" w:rsidP="00781D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4E8"/>
    <w:rsid w:val="0002460C"/>
    <w:rsid w:val="00091AF0"/>
    <w:rsid w:val="00102C22"/>
    <w:rsid w:val="00157A70"/>
    <w:rsid w:val="00271D53"/>
    <w:rsid w:val="002912DA"/>
    <w:rsid w:val="003B72C2"/>
    <w:rsid w:val="005763B0"/>
    <w:rsid w:val="005971BE"/>
    <w:rsid w:val="00681A8D"/>
    <w:rsid w:val="00766C15"/>
    <w:rsid w:val="00781DC6"/>
    <w:rsid w:val="007D3953"/>
    <w:rsid w:val="00810D10"/>
    <w:rsid w:val="00916CD2"/>
    <w:rsid w:val="009A0CA7"/>
    <w:rsid w:val="00A26C37"/>
    <w:rsid w:val="00AD4FC2"/>
    <w:rsid w:val="00B31430"/>
    <w:rsid w:val="00B421DB"/>
    <w:rsid w:val="00C34D64"/>
    <w:rsid w:val="00C57053"/>
    <w:rsid w:val="00CD4105"/>
    <w:rsid w:val="00D67B4E"/>
    <w:rsid w:val="00DA096E"/>
    <w:rsid w:val="00DC23C4"/>
    <w:rsid w:val="00DE1727"/>
    <w:rsid w:val="00EB49C9"/>
    <w:rsid w:val="00F2375F"/>
    <w:rsid w:val="00F85D85"/>
    <w:rsid w:val="00F874E8"/>
    <w:rsid w:val="00FD2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0D44B6"/>
  <w15:chartTrackingRefBased/>
  <w15:docId w15:val="{0B7A6F61-299F-45D6-B769-C28132D91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1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1D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1D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1DC6"/>
    <w:rPr>
      <w:sz w:val="18"/>
      <w:szCs w:val="18"/>
    </w:rPr>
  </w:style>
  <w:style w:type="paragraph" w:customStyle="1" w:styleId="MDPI42tablebody">
    <w:name w:val="MDPI_4.2_table_body"/>
    <w:qFormat/>
    <w:rsid w:val="00B3143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7">
    <w:name w:val="Balloon Text"/>
    <w:basedOn w:val="a"/>
    <w:link w:val="a8"/>
    <w:uiPriority w:val="99"/>
    <w:semiHidden/>
    <w:unhideWhenUsed/>
    <w:rsid w:val="00DC23C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C23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9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1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4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CE5178-E627-40F5-8EE9-E210C85D2D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20</Words>
  <Characters>2395</Characters>
  <Application>Microsoft Office Word</Application>
  <DocSecurity>0</DocSecurity>
  <Lines>19</Lines>
  <Paragraphs>5</Paragraphs>
  <ScaleCrop>false</ScaleCrop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晓元</dc:creator>
  <cp:keywords/>
  <dc:description/>
  <cp:lastModifiedBy>张 晓元</cp:lastModifiedBy>
  <cp:revision>9</cp:revision>
  <cp:lastPrinted>2020-04-27T13:38:00Z</cp:lastPrinted>
  <dcterms:created xsi:type="dcterms:W3CDTF">2020-04-27T12:30:00Z</dcterms:created>
  <dcterms:modified xsi:type="dcterms:W3CDTF">2020-05-29T06:45:00Z</dcterms:modified>
</cp:coreProperties>
</file>